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136" w:tblpY="1624"/>
        <w:tblOverlap w:val="never"/>
        <w:tblW w:w="101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00"/>
        <w:gridCol w:w="868"/>
        <w:gridCol w:w="740"/>
        <w:gridCol w:w="1023"/>
        <w:gridCol w:w="972"/>
        <w:gridCol w:w="939"/>
        <w:gridCol w:w="918"/>
        <w:gridCol w:w="911"/>
        <w:gridCol w:w="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gment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lateral incomplete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late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scle strength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lex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ft Ben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ght Ben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ft To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ght To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4-L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5-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ZmUxOTUzOGMyODk3Y2Q3ZjU4OWI5ZGFhZmQ2NDgifQ=="/>
  </w:docVars>
  <w:rsids>
    <w:rsidRoot w:val="214A016E"/>
    <w:rsid w:val="214A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4:10:00Z</dcterms:created>
  <dc:creator>WPS_1602139607</dc:creator>
  <cp:lastModifiedBy>WPS_1602139607</cp:lastModifiedBy>
  <dcterms:modified xsi:type="dcterms:W3CDTF">2024-10-04T14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22586296D2F46D88B9EF98643EF26A7_11</vt:lpwstr>
  </property>
</Properties>
</file>